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spacing w:before="120" w:after="120"/>
        <w:ind w:firstLine="540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42291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0pt" to="359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342900</wp:posOffset>
                </wp:positionV>
                <wp:extent cx="42291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27pt" to="359.95pt,2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Primer name</w:t>
        <w:tab/>
        <w:t>Primer sequences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1F</w:t>
        <w:tab/>
        <w:t>GTGCTTGTGTCAGGTCTTC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1R</w:t>
        <w:tab/>
        <w:t>GACTTCCCAGTTACAGCTTT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1R1</w:t>
        <w:tab/>
        <w:t>TGGACAGCTTTTCTATTAGTTG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2F</w:t>
        <w:tab/>
        <w:t>CACGAGAACACTGTGACTG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2R</w:t>
        <w:tab/>
        <w:t>AGCGCTATCCTGCTGAAG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2R1</w:t>
        <w:tab/>
        <w:t>GCCCTCTCCTGTGGTTTG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3F</w:t>
        <w:tab/>
        <w:t>GTTTACAGTATCTGGAGAACACT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3R</w:t>
        <w:tab/>
        <w:t>ACACACCAGCAGTGTCCC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3R1</w:t>
        <w:tab/>
        <w:t>GGCTACATCGTTGTCGCA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4F</w:t>
        <w:tab/>
        <w:t>TTAACAATGCACTTAGGAGTGAT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4R</w:t>
        <w:tab/>
        <w:t>GCCAACATGATGGAATCA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4R1</w:t>
        <w:tab/>
        <w:t>CCCCTTAAACACTAAGGC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5F</w:t>
        <w:tab/>
        <w:t>TAAATATGCATGGAGTGATATTT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5R</w:t>
        <w:tab/>
        <w:t>AGGTGCCCTTTAATTGGA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5R1</w:t>
        <w:tab/>
        <w:t>CCATTCTGGAAGAGTCCAC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6F</w:t>
        <w:tab/>
        <w:t>CAAAGACAGTATATAGGCACAGAG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6R</w:t>
        <w:tab/>
        <w:t>AGCTTGTCCAGCCAAATG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6R1</w:t>
        <w:tab/>
        <w:t>CACTAAGGCCTGGTTCAA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7F</w:t>
        <w:tab/>
        <w:t>GCCAGAATGCCTGTTCCC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7R</w:t>
        <w:tab/>
        <w:t>TTGCTTCCTCTAAAAATCTTG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7R1</w:t>
        <w:tab/>
        <w:t>CCTCTTGTATGTGCTTATTTGA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R1</w:t>
        <w:tab/>
        <w:t>AGGCGTCAAGTTGCTTTC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1-bR2</w:t>
        <w:tab/>
        <w:t>AAAACATTAGAAACCATTGGTATT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1F</w:t>
        <w:tab/>
        <w:t>TTGTCTACTGTATAAACATTGGAG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 xml:space="preserve">9-a1R </w:t>
        <w:tab/>
        <w:t>GCAAACATTTGCATCGAC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1R1</w:t>
        <w:tab/>
        <w:t>CGGGCCTTCAGATTAAAA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2F</w:t>
        <w:tab/>
        <w:t>TGGGTATTTTCTTCTCCTG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2R</w:t>
        <w:tab/>
        <w:t>ATCACTTTACTTGGAGGG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2R1</w:t>
        <w:tab/>
        <w:t>TGAAAGCAACGTGCTCAG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3F</w:t>
        <w:tab/>
        <w:t>GCCTCTCTGCTCCACAAG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3R</w:t>
        <w:tab/>
        <w:t>TCCAACTCTCTTTGATGC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3R1</w:t>
        <w:tab/>
        <w:t>ACAAATGGTTAGGGCATG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4F</w:t>
        <w:tab/>
        <w:t>TTAAGCTGGCAAAGGTCA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4R</w:t>
        <w:tab/>
        <w:t>CAAGAAAGTCCATCACTAGG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4R1</w:t>
        <w:tab/>
        <w:t>TCCCTTTATTGCATAAGTGC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5F</w:t>
        <w:tab/>
        <w:t>GATCGTTAAATGGCTTCC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5R</w:t>
        <w:tab/>
        <w:t>CAAGCTTTTTGTTCAGTTGC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5R1</w:t>
        <w:tab/>
        <w:t>GCTTTTCATTTCAACAGCAA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6F</w:t>
        <w:tab/>
        <w:t>TTGAATAACAGGATTAGATACAGTA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6R</w:t>
        <w:tab/>
        <w:t>GTGAAAATGCTCAGTGGG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6R1</w:t>
        <w:tab/>
        <w:t>AAATGGATCCAAACTGTGG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7F</w:t>
        <w:tab/>
        <w:t>TCTTGCCAATACTACCAGCT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7R</w:t>
        <w:tab/>
        <w:t>GATGCCGTTTTTGATTTTG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7R1</w:t>
        <w:tab/>
        <w:t>AATTTGCACATGGAAAAG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R</w:t>
        <w:tab/>
        <w:t>ACTTGAAGAGGGTCTGGG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9-aR2</w:t>
        <w:tab/>
        <w:t>GTGAGGCTTTATTCAAGTAATTT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1F</w:t>
        <w:tab/>
        <w:t>GCGCACACACACTCCATC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1R1</w:t>
        <w:tab/>
        <w:t>CCTGTACTAAAATGGCGGC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1R2</w:t>
        <w:tab/>
        <w:t>TGTGTCAGTTGGGGATTT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1R</w:t>
        <w:tab/>
        <w:t>TCCATCCAAAGTATGTGGTG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2F</w:t>
        <w:tab/>
        <w:t>TCATACTCTGCCATTTGCAA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2R1</w:t>
        <w:tab/>
        <w:t>GCATTGCTAAGGTCTGTTTT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2R2</w:t>
        <w:tab/>
        <w:t>TTTTGAGCAGGCCAGTTA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2R</w:t>
        <w:tab/>
        <w:t>GGGACAAATATGTAACTTCTG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R1</w:t>
        <w:tab/>
        <w:t>AAATTTCTCCCTCCAGACA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R</w:t>
        <w:tab/>
        <w:t>CATCATGGACCCTTTAGG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1F</w:t>
        <w:tab/>
        <w:t>TCTCATACTCTGTCATTTGCAA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1R</w:t>
        <w:tab/>
        <w:t>CACTGCTCCTCCACATTT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1R1</w:t>
        <w:tab/>
        <w:t>AACTGGTTTTGTGGTCCA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2R</w:t>
        <w:tab/>
        <w:t>TGCTCAGGAACACAGACT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2R1</w:t>
        <w:tab/>
        <w:t>AAAGGAACAAGCCCAAAA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2F2</w:t>
        <w:tab/>
        <w:t>GGCTGTACATATTCAAGCAG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3F</w:t>
        <w:tab/>
        <w:t>GTCCAAGCAGATCACTGAT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3R</w:t>
        <w:tab/>
        <w:t>CCAGCCATCAAGCTTCTT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3R1</w:t>
        <w:tab/>
        <w:t>ACTCTTTGTTGCGTTCCC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4F</w:t>
        <w:tab/>
        <w:t>GTTCAAGGAGATCACTGATAATT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4R</w:t>
        <w:tab/>
        <w:t>AGGGGGCTCTCAACCAAA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3-V4R1</w:t>
        <w:tab/>
        <w:t>CGGTTTTGTGATTCGAGG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1F</w:t>
        <w:tab/>
        <w:t>ACCTCAGTGACTTAAGGAACTATTT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1R</w:t>
        <w:tab/>
        <w:t>TCTATGCTCAGGACGCAC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1R1</w:t>
        <w:tab/>
        <w:t>AACCAGGTCCAAGCAAAA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1R3</w:t>
        <w:tab/>
        <w:t>TTTGGTGACAGGTGATGTC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1R4</w:t>
        <w:tab/>
        <w:t>GGTAGTCGTTATTTACACATGAAC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2F</w:t>
        <w:tab/>
        <w:t>GAAGTATATTGAGGACAAAGTCATT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2R</w:t>
        <w:tab/>
        <w:t>CGGCTTTTAATTGCAGTATCT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2R1</w:t>
        <w:tab/>
        <w:t>GCCACAGCGGATTGAACT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2R2</w:t>
        <w:tab/>
        <w:t>GCCACTTCTGAGACCAAAT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2R3</w:t>
        <w:tab/>
        <w:t>TCAGGAAGGGTAGTGGAA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1F</w:t>
        <w:tab/>
        <w:t>TCCAGTTTCCAGAATCATTC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1R1</w:t>
        <w:tab/>
        <w:t>CAGAAACGTTGACTGGCT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1R2</w:t>
        <w:tab/>
        <w:t>CACGTGAGCACAGGAAGA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2F</w:t>
        <w:tab/>
        <w:t>TTGTTTTCGAGTTCTTCTG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2R1</w:t>
        <w:tab/>
        <w:t>TGGCTGAAACAACACTTGA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2R2</w:t>
        <w:tab/>
        <w:t>TTCAAAGATGATTCCTTGAGT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3F</w:t>
        <w:tab/>
        <w:t>GTTCAGATCACTCTGCGCTC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3R1</w:t>
        <w:tab/>
        <w:t>CTCCTCTAAATGGCAAAGC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3R2</w:t>
        <w:tab/>
        <w:t>AAGAACGGACCCCAGCAT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4F</w:t>
        <w:tab/>
        <w:t>CAAGAGCAGGAACGCTTC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4R1</w:t>
        <w:tab/>
        <w:t>ACCTTGTTTTAGCGAAGATG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4R2</w:t>
        <w:tab/>
        <w:t>CGTCTAGTTTTGGCCTGC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R</w:t>
        <w:tab/>
        <w:t>TGATCGTCTGAAAGTTCC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5-aR2</w:t>
        <w:tab/>
        <w:t>TACTGCATCTCTGTGGGG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 xml:space="preserve">5-aF </w:t>
        <w:tab/>
        <w:t>ATTTCGAGTATCCGCGT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0-1F</w:t>
        <w:tab/>
        <w:t>CATGCATGAACAATTAAG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0-1R</w:t>
        <w:tab/>
        <w:t>TGGACCATGTTTCCACATT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0-2F</w:t>
        <w:tab/>
        <w:t>CCCTCGTTTTCCTTTGGAC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0-2R</w:t>
        <w:tab/>
        <w:t>CAGCATTAACAGACTCATTCAA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7-1F1</w:t>
        <w:tab/>
        <w:t>CATGGATGGACAAACTGAC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7-1R</w:t>
        <w:tab/>
        <w:t>CTGCTGTTTGAGCCACAG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8-1F</w:t>
        <w:tab/>
        <w:t>CCACACTGCAAAACTTCA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8-1R</w:t>
        <w:tab/>
        <w:t>TGACAATGATCAAGGATGC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8-1R2</w:t>
        <w:tab/>
        <w:t>TGGAACATCATGACGGTG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F</w:t>
        <w:tab/>
        <w:t>CTGAGGGGAAATTCAAGC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1R</w:t>
        <w:tab/>
        <w:t>TTTCATTTGAACTGATATTAAGC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2R</w:t>
        <w:tab/>
        <w:t>TTGGCTGATTGTTGTGGA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3R</w:t>
        <w:tab/>
        <w:t>GTATTGACAGGACTGCATTTGTTC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4R</w:t>
        <w:tab/>
        <w:t>AGTGGAGCTAAATTCAAATTAACT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5R</w:t>
        <w:tab/>
        <w:t>TAAATGTGCACCCTGATC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5F1</w:t>
        <w:tab/>
        <w:t>GTGGTTGTATTTTCAGGC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5R1</w:t>
        <w:tab/>
        <w:t>ATTGCTGGGAAGGCATAC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3R1</w:t>
        <w:tab/>
        <w:t>GGAAGCAGCTACTGATGGC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25-1R1</w:t>
        <w:tab/>
        <w:t>TCGGCTGATGCTAAACCT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1F1</w:t>
        <w:tab/>
        <w:t>GACGTCTATGCCAAAATAACTG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1R</w:t>
        <w:tab/>
        <w:t>CCATTAAGTGGCACTGGG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2F</w:t>
        <w:tab/>
        <w:t>GACAGAAGCATATGCCGG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2R</w:t>
        <w:tab/>
        <w:t>CTTTATAGTTCAAATGGTTCAATC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3F</w:t>
        <w:tab/>
        <w:t>TGCGAGTGAATCCTGTTG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3R</w:t>
        <w:tab/>
        <w:t>GAACCTACCAATCGCACC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4F</w:t>
        <w:tab/>
        <w:t>TTCACGAGCTCGCTGCT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4R</w:t>
        <w:tab/>
        <w:t>TTGGACTAAAGGAACTCTCTTCA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1R1</w:t>
        <w:tab/>
        <w:t>TGCAGTTTCACAGGAAAGG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2R1</w:t>
        <w:tab/>
        <w:t>GTCAAACACTGAACATTGTCA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8-3R1</w:t>
        <w:tab/>
        <w:t>TGCAGAGCAGTTAAGTGCA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F1</w:t>
        <w:tab/>
        <w:t>AACTCAAACACAACAGGGG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F2</w:t>
        <w:tab/>
        <w:t>TTGTTTGGACGTTGTCGAAG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1R</w:t>
        <w:tab/>
        <w:t>GCCAGTTCTTCTAAATACTCATTA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2R</w:t>
        <w:tab/>
        <w:t>AATGCCTGACCTGAATTTG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3-1R</w:t>
        <w:tab/>
        <w:t>TGACAGGTTCTTCAGTTG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3-3F</w:t>
        <w:tab/>
        <w:t>TGGTAATGACTTGCATCCC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4R</w:t>
        <w:tab/>
        <w:t>TGTATGCCCAGCCTAAATCT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1R2</w:t>
        <w:tab/>
        <w:t>CACACACGTAGGAGTAAACCC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1R3</w:t>
        <w:tab/>
        <w:t>TGCAGACGGTCTCTTTCCTT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3R1</w:t>
        <w:tab/>
        <w:t>CACGCTCTATTTCAATCATCTT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4R2</w:t>
        <w:tab/>
        <w:t>GCAGATGTTTTTGTCTGCTCC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5PF</w:t>
        <w:tab/>
        <w:t>GGTGACTTACACTCCATGCAA</w:t>
      </w:r>
    </w:p>
    <w:p>
      <w:pPr>
        <w:pStyle w:val="Normal"/>
        <w:tabs>
          <w:tab w:val="clear" w:pos="720"/>
          <w:tab w:val="left" w:pos="2700" w:leader="none"/>
        </w:tabs>
        <w:ind w:firstLine="540"/>
        <w:rPr>
          <w:rFonts w:ascii="Arial" w:hAnsi="Arial" w:cs="Arial"/>
        </w:rPr>
      </w:pPr>
      <w:r>
        <w:rPr>
          <w:rFonts w:cs="Arial" w:ascii="Arial" w:hAnsi="Arial"/>
        </w:rPr>
        <w:t>1-5PR</w:t>
        <w:tab/>
        <w:t>TCCTCGACCGTCACAACATA</w:t>
      </w:r>
    </w:p>
    <w:p>
      <w:pPr>
        <w:pStyle w:val="Normal"/>
        <w:tabs>
          <w:tab w:val="clear" w:pos="720"/>
          <w:tab w:val="left" w:pos="2700" w:leader="none"/>
        </w:tabs>
        <w:spacing w:lineRule="exact" w:line="220"/>
        <w:ind w:firstLine="540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168275</wp:posOffset>
                </wp:positionV>
                <wp:extent cx="4229100" cy="0"/>
                <wp:effectExtent l="635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29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3.25pt" to="359.95pt,13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>1-5PR1</w:t>
        <w:tab/>
        <w:t>CCAAAATATTTCCCCAAGC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7:13:00Z</dcterms:created>
  <dc:creator>HHY</dc:creator>
  <dc:description/>
  <cp:keywords/>
  <dc:language>en-US</dc:language>
  <cp:lastModifiedBy>Qiang Wu</cp:lastModifiedBy>
  <cp:lastPrinted>2009-12-12T16:35:00Z</cp:lastPrinted>
  <dcterms:modified xsi:type="dcterms:W3CDTF">2010-01-26T08:37:00Z</dcterms:modified>
  <cp:revision>3</cp:revision>
  <dc:subject/>
  <dc:title>Primer name</dc:title>
</cp:coreProperties>
</file>